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9</w:t>
      </w:r>
      <w:r>
        <w:rPr>
          <w:rFonts w:cs="Times New Roman" w:ascii="Times New Roman" w:hAnsi="Times New Roman"/>
          <w:sz w:val="24"/>
        </w:rPr>
        <w:t>.  Predictive values of KRAS/NRAS/BRAF mutations in detecting tumors between NGS and MASE-CE assay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1534"/>
        <w:gridCol w:w="1783"/>
        <w:gridCol w:w="1433"/>
        <w:gridCol w:w="1528"/>
      </w:tblGrid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KRAS/NRAS/BRAF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Sensitivity†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 xml:space="preserve">Specificity‡ 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PPV§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NPV¶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MASE-CE assay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95.4%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(62/65)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100.0%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(125/125)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100.0%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(62/62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97.6%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(125/128)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†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4"/>
              </w:rPr>
              <w:t>Sensitivity = TP / (TP + FN) × 100%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‡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4"/>
              </w:rPr>
              <w:t>Specificity = TN / (FP+TN) × 100%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§PPV =  TP / (TP + FP) × 100%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¶ NPV = TN / (FN + TN) x 100%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</w:rPr>
              <w:t>TP: Ture positive; FP: False Positive; FN: False Negative: TN: True Negativ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9:35:00Z</dcterms:created>
  <dc:creator>Windows 用户</dc:creator>
  <dc:description/>
  <dc:language>en-US</dc:language>
  <cp:lastModifiedBy>Admin</cp:lastModifiedBy>
  <dcterms:modified xsi:type="dcterms:W3CDTF">2022-07-14T08:39:0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90396E28334FD5A790C1A59D83EEAD</vt:lpwstr>
  </property>
  <property fmtid="{D5CDD505-2E9C-101B-9397-08002B2CF9AE}" pid="3" name="KSOProductBuildVer">
    <vt:lpwstr>2052-11.1.0.9564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